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95CDA" w14:textId="77777777" w:rsidR="00A61EF0" w:rsidRDefault="00A61EF0" w:rsidP="00A61EF0">
      <w:r>
        <w:t xml:space="preserve">Search Strategy </w:t>
      </w:r>
    </w:p>
    <w:p w14:paraId="003F2ADF" w14:textId="77777777" w:rsidR="00A61EF0" w:rsidRDefault="00A61EF0" w:rsidP="00A61EF0">
      <w:r>
        <w:t>Pubmed 107</w:t>
      </w:r>
    </w:p>
    <w:p w14:paraId="0837A523" w14:textId="125C6CDB" w:rsidR="00A61EF0" w:rsidRDefault="00A61EF0" w:rsidP="00A61EF0">
      <w:r>
        <w:t xml:space="preserve"> ("Telemedicine"[Mesh] OR telemed*[tiab] OR tele-med*[tiab] OR telehealth*[tiab] OR tele-health*[tiab] OR telerehab*[tiab] OR tele-rehab*[tiab] OR teleconsult*[tiab] OR tele-consult*[tiab] OR tele-coach*[tiab] OR telecoach*[tiab] OR tele-care*[tiab] OR telecare*[tiab] OR tele-screen*[tiab] OR telescreen*[tiab] OR tele-therap*[tiab] OR teletherap*[tiab] OR tele-diagnos*[tiab] OR telediagnos*[tiab] OR tele-mentor*[tiab] OR telementor*[tiab] OR telepsyc*[tiab] OR tele-psyc*[tiab]) OR (("Videoconferencing"[Mesh] OR teleco*[tiab] OR tele-co*[tiab] OR telemetr*[tiab] tele-metr*[tiab] OR tele-home*[tiab] OR telehome*[tiab] OR videoconf*[tiab] OR video-conf*[tiab] OR web-based[tiab] OR internet-based[tiab] home-based[tiab] OR Google Meet[tiab] OR Cisco Webex[tiab] OR Microsoft Teams[tiab] OR remote*[tiab]) AND ("therapy" [Subheading] OR "Therapeutics"[Mesh] OR rehab*[tiab] OR therap*[tiab] OR treatment*[tiab] OR consult*[tiab] OR care OR monitor*[tiab] OR counsel*[tiab])) AND ("Hematopoietic Stem Cell Transplantation"[Mesh] OR (hematopoietic[tiab] OR haematopoietic[tiab]) AND transplant*[tiab]))</w:t>
      </w:r>
    </w:p>
    <w:p w14:paraId="3C9C70C5" w14:textId="753DE658" w:rsidR="00A61EF0" w:rsidRDefault="00A61EF0" w:rsidP="00A61EF0"/>
    <w:p w14:paraId="62BAA6CB" w14:textId="59266171" w:rsidR="00A61EF0" w:rsidRDefault="00A61EF0" w:rsidP="00A61EF0">
      <w:r>
        <w:t>S</w:t>
      </w:r>
      <w:r w:rsidRPr="00A61EF0">
        <w:t>copus 369</w:t>
      </w:r>
    </w:p>
    <w:p w14:paraId="589EFD1F" w14:textId="77777777" w:rsidR="00A61EF0" w:rsidRDefault="00A61EF0" w:rsidP="00A61EF0">
      <w:r>
        <w:t>( TITLE-ABS-KEY ( telemedicine OR telemed* OR tele-med* OR telehealth* OR tele-health* OR telerehab* OR tele-rehab* OR teleconsult* OR tele-consult* OR tele-coach* OR telecoach* OR tele-care* OR telecare* OR tele-screen* OR telescreen* OR tele-therap* OR teletherap* OR tele-diagnos* OR telediagnos* OR tele-mentor* OR telementor* OR telepsyc* OR tele-psyc* ) ) OR ( TITLE-ABS-KEY ( videoconferencing OR teleco* OR tele-co* OR telemetr* OR tele-metr* OR tele-home* OR telehome* OR videoconf* OR video-conf* OR "web-based" OR "internet-based" OR "home-based" OR "google meet" OR "cisco webex" OR "microsoft teams" OR remote* ) AND TITLE-ABS-KEY ( rehab* OR therap* OR treatment* OR consult* OR care OR counsel* ) ) TITLE-ABS-KEY ( "Hematopoietic Stem Cell Transplantation" ) OR ( TITLE-ABS-KEY ( hematopoietic OR haematopoietic ) AND TITLE-ABS-KEY ( transplant* ) )</w:t>
      </w:r>
    </w:p>
    <w:p w14:paraId="44928035" w14:textId="2FA0DB9E" w:rsidR="00A61EF0" w:rsidRDefault="00A61EF0" w:rsidP="00A61EF0"/>
    <w:p w14:paraId="4915F917" w14:textId="347B6CEC" w:rsidR="00A61EF0" w:rsidRDefault="00A61EF0" w:rsidP="00A61EF0">
      <w:r>
        <w:t>Cochrane central 592</w:t>
      </w:r>
    </w:p>
    <w:p w14:paraId="434D5728" w14:textId="77777777" w:rsidR="00A61EF0" w:rsidRDefault="00A61EF0" w:rsidP="00A61EF0">
      <w:r>
        <w:t xml:space="preserve">("telemedicine" OR "telemed" OR "telehealth" OR "telerehab" OR "teleconsult" OR "telecoach" OR "telecare" OR "telescreen" OR "teletherapy" OR "telediagnosis" OR "telementor" OR "telepsych" OR "videoconferencing" OR "telemonitor" OR "home-based" </w:t>
      </w:r>
      <w:r>
        <w:lastRenderedPageBreak/>
        <w:t>OR "web-based" OR "internet-based" OR "remote") AND (therapy OR therapeutics OR rehabilitation OR treatment OR consult OR care OR monitor OR counsel) AND ("Hematopoietic Stem Cell Transplantation" OR hematopoietic OR haematopoietic OR transplant)</w:t>
      </w:r>
    </w:p>
    <w:p w14:paraId="09157493" w14:textId="1635F912" w:rsidR="00A61EF0" w:rsidRDefault="00A61EF0" w:rsidP="00A61EF0">
      <w:r>
        <w:t xml:space="preserve"> </w:t>
      </w:r>
    </w:p>
    <w:p w14:paraId="1725D31E" w14:textId="02BA04A3" w:rsidR="00A61EF0" w:rsidRDefault="00A61EF0" w:rsidP="00A61EF0">
      <w:r>
        <w:t>W</w:t>
      </w:r>
      <w:r w:rsidRPr="00A61EF0">
        <w:t xml:space="preserve">eb of </w:t>
      </w:r>
      <w:r>
        <w:t>S</w:t>
      </w:r>
      <w:r w:rsidRPr="00A61EF0">
        <w:t>cience 160</w:t>
      </w:r>
    </w:p>
    <w:p w14:paraId="16E7B676" w14:textId="35509B49" w:rsidR="00A61EF0" w:rsidRDefault="00A61EF0" w:rsidP="00A61EF0">
      <w:r>
        <w:t>TS=(telemedicine OR telemed* OR tele-med* OR telehealth* OR tele-health* OR telerehab* OR tele-rehab* OR teleconsult* OR tele-consult* OR tele-coach* OR telecoach* OR tele-care* OR telecare* OR tele-screen* OR telescreen* OR tele-therap* OR teletherap* OR tele-diagnos* OR telediagnos* OR tele-mentor* OR telementor* OR telepsyc* OR tele-psyc*) OR TS=(videoconferencing OR teleco* OR tele-co* OR telemetr* OR tele-metr* OR tele-home* OR telehome* OR videoconf* OR video-conf* OR "web-based" OR "internet-based" OR "home-based" OR "Google Meet" OR "Cisco Webex" OR "Microsoft Teams" OR remote*) AND TS=(therapy OR therapeutics OR rehab* OR therap* OR treatment* OR consult* OR care OR monitor* OR counsel*)</w:t>
      </w:r>
    </w:p>
    <w:p w14:paraId="524F7EFE" w14:textId="77777777" w:rsidR="00A61EF0" w:rsidRDefault="00A61EF0" w:rsidP="00A61EF0">
      <w:r>
        <w:t>TS= ("Hematopoietic Stem Cell Transplantation") OR (TS= (hematopoietic OR haematopoietic) AND TS=(transplant*))</w:t>
      </w:r>
    </w:p>
    <w:p w14:paraId="3BECC134" w14:textId="0A2EE9B3" w:rsidR="00D13D70" w:rsidRPr="00A61EF0" w:rsidRDefault="00A61EF0" w:rsidP="00A61EF0">
      <w:pPr>
        <w:rPr>
          <w:rtl/>
        </w:rPr>
      </w:pPr>
      <w:r>
        <w:t xml:space="preserve"> </w:t>
      </w:r>
    </w:p>
    <w:sectPr w:rsidR="00D13D70" w:rsidRPr="00A61E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B4C"/>
    <w:rsid w:val="001131CC"/>
    <w:rsid w:val="00195785"/>
    <w:rsid w:val="00312160"/>
    <w:rsid w:val="00433081"/>
    <w:rsid w:val="0046126D"/>
    <w:rsid w:val="00532B4C"/>
    <w:rsid w:val="005E7F5F"/>
    <w:rsid w:val="007B3022"/>
    <w:rsid w:val="00A61EF0"/>
    <w:rsid w:val="00D13D70"/>
    <w:rsid w:val="00E8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23D1C"/>
  <w15:chartTrackingRefBased/>
  <w15:docId w15:val="{310D552C-C27F-4BA0-97DE-BF4BBFBD2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2B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B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B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B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B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B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B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B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B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B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B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B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B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B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B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B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B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B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B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B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B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B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B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2B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B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2B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B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B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B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 /><Relationship Id="rId3" Type="http://schemas.openxmlformats.org/officeDocument/2006/relationships/customXml" Target="../customXml/item3.xml" /><Relationship Id="rId7" Type="http://schemas.openxmlformats.org/officeDocument/2006/relationships/fontTable" Target="fontTable.xml" /><Relationship Id="rId2" Type="http://schemas.openxmlformats.org/officeDocument/2006/relationships/customXml" Target="../customXml/item2.xml" /><Relationship Id="rId1" Type="http://schemas.openxmlformats.org/officeDocument/2006/relationships/customXml" Target="../customXml/item1.xml" /><Relationship Id="rId6" Type="http://schemas.openxmlformats.org/officeDocument/2006/relationships/webSettings" Target="webSettings.xml" /><Relationship Id="rId5" Type="http://schemas.openxmlformats.org/officeDocument/2006/relationships/settings" Target="settings.xml" /><Relationship Id="rId4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 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 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 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F032A7EE16C44D9C83807049F86046" ma:contentTypeVersion="5" ma:contentTypeDescription="Create a new document." ma:contentTypeScope="" ma:versionID="c1feb79b0ed5d7a57df2fb3dbd26368d">
  <xsd:schema xmlns:xsd="http://www.w3.org/2001/XMLSchema" xmlns:xs="http://www.w3.org/2001/XMLSchema" xmlns:p="http://schemas.microsoft.com/office/2006/metadata/properties" xmlns:ns3="4ae92daa-14d2-4fae-ba83-b099c17efce3" targetNamespace="http://schemas.microsoft.com/office/2006/metadata/properties" ma:root="true" ma:fieldsID="9f16f8e33f9f81012f344efcfebc39ab" ns3:_="">
    <xsd:import namespace="4ae92daa-14d2-4fae-ba83-b099c17efce3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e92daa-14d2-4fae-ba83-b099c17efce3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C505CFF-83AD-423A-8B8D-07B4C887AF8A}">
  <ds:schemaRefs>
    <ds:schemaRef ds:uri="http://schemas.microsoft.com/office/2006/metadata/contentType"/>
    <ds:schemaRef ds:uri="http://schemas.microsoft.com/office/2006/metadata/properties/metaAttributes"/>
    <ds:schemaRef ds:uri="http://www.w3.org/2000/xmlns/"/>
    <ds:schemaRef ds:uri="http://www.w3.org/2001/XMLSchema"/>
    <ds:schemaRef ds:uri="4ae92daa-14d2-4fae-ba83-b099c17efce3"/>
  </ds:schemaRefs>
</ds:datastoreItem>
</file>

<file path=customXml/itemProps2.xml><?xml version="1.0" encoding="utf-8"?>
<ds:datastoreItem xmlns:ds="http://schemas.openxmlformats.org/officeDocument/2006/customXml" ds:itemID="{F07A88C8-934E-438E-B23B-1509C4EDC0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F5E12F-6C0B-4B2F-A71C-60380BF5119D}">
  <ds:schemaRefs>
    <ds:schemaRef ds:uri="http://schemas.microsoft.com/office/2006/metadata/properties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2863</Characters>
  <Application>Microsoft Office Word</Application>
  <DocSecurity>0</DocSecurity>
  <Lines>23</Lines>
  <Paragraphs>6</Paragraphs>
  <ScaleCrop>false</ScaleCrop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mna Eid Mohamed Ali</dc:creator>
  <cp:keywords/>
  <dc:description/>
  <cp:lastModifiedBy>201554510545</cp:lastModifiedBy>
  <cp:revision>2</cp:revision>
  <dcterms:created xsi:type="dcterms:W3CDTF">2026-04-21T12:39:00Z</dcterms:created>
  <dcterms:modified xsi:type="dcterms:W3CDTF">2026-04-21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F032A7EE16C44D9C83807049F86046</vt:lpwstr>
  </property>
</Properties>
</file>